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4B98C0" w14:textId="322CBEEE" w:rsidR="005B7412" w:rsidRPr="007615AB" w:rsidRDefault="005B7412" w:rsidP="005B7412">
      <w:pPr>
        <w:pStyle w:val="EndNoteBibliographyTitle"/>
        <w:jc w:val="left"/>
        <w:rPr>
          <w:rFonts w:ascii="Times New Roman" w:hAnsi="Times New Roman"/>
          <w:noProof w:val="0"/>
        </w:rPr>
      </w:pPr>
      <w:r>
        <w:rPr>
          <w:rFonts w:ascii="Times New Roman" w:hAnsi="Times New Roman"/>
          <w:b/>
          <w:noProof w:val="0"/>
        </w:rPr>
        <w:t>S</w:t>
      </w:r>
      <w:r w:rsidRPr="007615AB">
        <w:rPr>
          <w:rFonts w:ascii="Times New Roman" w:hAnsi="Times New Roman"/>
          <w:b/>
          <w:noProof w:val="0"/>
        </w:rPr>
        <w:t>1</w:t>
      </w:r>
      <w:r>
        <w:rPr>
          <w:rFonts w:ascii="Times New Roman" w:hAnsi="Times New Roman"/>
          <w:b/>
          <w:noProof w:val="0"/>
        </w:rPr>
        <w:t xml:space="preserve"> Table</w:t>
      </w:r>
      <w:r w:rsidRPr="007615AB">
        <w:rPr>
          <w:rFonts w:ascii="Times New Roman" w:hAnsi="Times New Roman"/>
          <w:b/>
          <w:noProof w:val="0"/>
        </w:rPr>
        <w:t>.</w:t>
      </w:r>
      <w:r w:rsidRPr="007615AB">
        <w:rPr>
          <w:rFonts w:ascii="Times New Roman" w:hAnsi="Times New Roman"/>
          <w:noProof w:val="0"/>
        </w:rPr>
        <w:t xml:space="preserve"> </w:t>
      </w:r>
      <w:r w:rsidRPr="002B122F">
        <w:rPr>
          <w:rFonts w:ascii="Times New Roman" w:hAnsi="Times New Roman"/>
          <w:b/>
          <w:bCs/>
          <w:noProof w:val="0"/>
        </w:rPr>
        <w:t>Spearman’s rank correlation coefficients between the expression of 7 miRNAs normalized at the validation stage and outcome factors</w:t>
      </w:r>
      <w:r>
        <w:rPr>
          <w:rFonts w:ascii="Times New Roman" w:hAnsi="Times New Roman"/>
          <w:b/>
          <w:bCs/>
          <w:noProof w:val="0"/>
        </w:rPr>
        <w:t>.</w:t>
      </w:r>
    </w:p>
    <w:p w14:paraId="5E2FC1C9" w14:textId="77777777" w:rsidR="005B7412" w:rsidRPr="007615AB" w:rsidRDefault="005B7412" w:rsidP="005B7412">
      <w:pPr>
        <w:pStyle w:val="EndNoteBibliographyTitle"/>
        <w:jc w:val="left"/>
        <w:rPr>
          <w:rFonts w:ascii="Times New Roman" w:hAnsi="Times New Roman"/>
          <w:noProof w:val="0"/>
        </w:rPr>
      </w:pPr>
    </w:p>
    <w:tbl>
      <w:tblPr>
        <w:tblpPr w:leftFromText="142" w:rightFromText="142" w:vertAnchor="text" w:horzAnchor="margin" w:tblpY="100"/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97"/>
        <w:gridCol w:w="841"/>
        <w:gridCol w:w="961"/>
        <w:gridCol w:w="961"/>
        <w:gridCol w:w="963"/>
        <w:gridCol w:w="1075"/>
        <w:gridCol w:w="1132"/>
        <w:gridCol w:w="993"/>
        <w:gridCol w:w="977"/>
      </w:tblGrid>
      <w:tr w:rsidR="003C1304" w:rsidRPr="007615AB" w14:paraId="2A86590C" w14:textId="77777777" w:rsidTr="003C1304">
        <w:trPr>
          <w:trHeight w:val="240"/>
        </w:trPr>
        <w:tc>
          <w:tcPr>
            <w:tcW w:w="1097" w:type="dxa"/>
            <w:shd w:val="clear" w:color="auto" w:fill="auto"/>
            <w:vAlign w:val="center"/>
            <w:hideMark/>
          </w:tcPr>
          <w:p w14:paraId="692A1329" w14:textId="77777777" w:rsidR="003C1304" w:rsidRPr="002B122F" w:rsidRDefault="003C1304" w:rsidP="006E2A6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B122F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763" w:type="dxa"/>
            <w:gridSpan w:val="3"/>
            <w:shd w:val="clear" w:color="auto" w:fill="auto"/>
            <w:vAlign w:val="center"/>
            <w:hideMark/>
          </w:tcPr>
          <w:p w14:paraId="22AC4199" w14:textId="16D301F4" w:rsidR="003C1304" w:rsidRPr="003C1304" w:rsidRDefault="003C1304" w:rsidP="003C1304">
            <w:pPr>
              <w:jc w:val="center"/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6"/>
                <w:szCs w:val="16"/>
              </w:rPr>
            </w:pPr>
            <w:r w:rsidRPr="002B122F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 xml:space="preserve">　</w:t>
            </w:r>
            <w:bookmarkStart w:id="0" w:name="_GoBack"/>
            <w:bookmarkEnd w:id="0"/>
          </w:p>
        </w:tc>
        <w:tc>
          <w:tcPr>
            <w:tcW w:w="5140" w:type="dxa"/>
            <w:gridSpan w:val="5"/>
            <w:shd w:val="clear" w:color="auto" w:fill="auto"/>
            <w:vAlign w:val="center"/>
            <w:hideMark/>
          </w:tcPr>
          <w:p w14:paraId="455D6206" w14:textId="77777777" w:rsidR="003C1304" w:rsidRPr="002B122F" w:rsidRDefault="003C1304" w:rsidP="006E2A6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B122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adiologic outcome</w:t>
            </w:r>
          </w:p>
        </w:tc>
      </w:tr>
      <w:tr w:rsidR="005B7412" w:rsidRPr="007615AB" w14:paraId="4BD3DAB3" w14:textId="77777777" w:rsidTr="003C1304">
        <w:trPr>
          <w:trHeight w:val="660"/>
        </w:trPr>
        <w:tc>
          <w:tcPr>
            <w:tcW w:w="1097" w:type="dxa"/>
            <w:shd w:val="clear" w:color="auto" w:fill="auto"/>
            <w:vAlign w:val="center"/>
            <w:hideMark/>
          </w:tcPr>
          <w:p w14:paraId="7F12E52A" w14:textId="77777777" w:rsidR="005B7412" w:rsidRPr="002B122F" w:rsidRDefault="005B7412" w:rsidP="006E2A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122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12EE8B39" w14:textId="77777777" w:rsidR="005B7412" w:rsidRPr="002B122F" w:rsidRDefault="005B7412" w:rsidP="006E2A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12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14:paraId="645FD30F" w14:textId="77777777" w:rsidR="005B7412" w:rsidRPr="002B122F" w:rsidRDefault="005B7412" w:rsidP="006E2A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12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14:paraId="4B30DFFC" w14:textId="77777777" w:rsidR="005B7412" w:rsidRPr="002B122F" w:rsidRDefault="005B7412" w:rsidP="006E2A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12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MI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2D0D91DA" w14:textId="77777777" w:rsidR="005B7412" w:rsidRPr="002B122F" w:rsidRDefault="005B7412" w:rsidP="006E2A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12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-L grade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14:paraId="7CA120B9" w14:textId="77777777" w:rsidR="005B7412" w:rsidRPr="002B122F" w:rsidRDefault="005B7412" w:rsidP="006E2A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12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reoperative </w:t>
            </w:r>
            <w:proofErr w:type="spellStart"/>
            <w:r w:rsidRPr="002B12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us</w:t>
            </w:r>
            <w:proofErr w:type="spellEnd"/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4C7152D1" w14:textId="5F8F13F2" w:rsidR="005B7412" w:rsidRPr="002B122F" w:rsidRDefault="005B7412" w:rsidP="006E2A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12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operative valgus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282EE46" w14:textId="77777777" w:rsidR="005B7412" w:rsidRPr="002B122F" w:rsidRDefault="005B7412" w:rsidP="006E2A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12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rrection angle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63FBBECE" w14:textId="77777777" w:rsidR="005B7412" w:rsidRPr="002B122F" w:rsidRDefault="005B7412" w:rsidP="006E2A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12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ight-bearing line</w:t>
            </w:r>
          </w:p>
        </w:tc>
      </w:tr>
      <w:tr w:rsidR="005B7412" w:rsidRPr="007615AB" w14:paraId="11603F67" w14:textId="77777777" w:rsidTr="003C1304">
        <w:trPr>
          <w:trHeight w:val="440"/>
        </w:trPr>
        <w:tc>
          <w:tcPr>
            <w:tcW w:w="1097" w:type="dxa"/>
            <w:shd w:val="clear" w:color="auto" w:fill="auto"/>
            <w:vAlign w:val="center"/>
            <w:hideMark/>
          </w:tcPr>
          <w:p w14:paraId="1979D428" w14:textId="77777777" w:rsidR="005B7412" w:rsidRPr="007615AB" w:rsidRDefault="005B7412" w:rsidP="006E2A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AB">
              <w:rPr>
                <w:rFonts w:ascii="Times New Roman" w:hAnsi="Times New Roman" w:cs="Times New Roman"/>
                <w:sz w:val="16"/>
                <w:szCs w:val="16"/>
              </w:rPr>
              <w:t>miR-30a-5p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71CCAED0" w14:textId="1C6EF219" w:rsidR="005B7412" w:rsidRPr="007615AB" w:rsidRDefault="00981A18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1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14:paraId="545B48D0" w14:textId="3A70E592" w:rsidR="005B7412" w:rsidRPr="007615AB" w:rsidRDefault="00981A18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0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14:paraId="4D053917" w14:textId="6A87C344" w:rsidR="005B7412" w:rsidRPr="007615AB" w:rsidRDefault="00981A18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69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5C6C05EA" w14:textId="54446441" w:rsidR="005B7412" w:rsidRPr="007615AB" w:rsidRDefault="00981A18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13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14:paraId="372BC4B0" w14:textId="4C3BFF60" w:rsidR="005B7412" w:rsidRPr="007615AB" w:rsidRDefault="00396B65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3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2525763F" w14:textId="4B32F95D" w:rsidR="005B7412" w:rsidRPr="007615AB" w:rsidRDefault="00396B65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9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9360E5A" w14:textId="71A68F22" w:rsidR="005B7412" w:rsidRPr="007615AB" w:rsidRDefault="00396B65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5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19D166C4" w14:textId="34E51520" w:rsidR="005B7412" w:rsidRPr="007615AB" w:rsidRDefault="00396B65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3</w:t>
            </w:r>
          </w:p>
        </w:tc>
      </w:tr>
      <w:tr w:rsidR="005B7412" w:rsidRPr="007615AB" w14:paraId="4DA268B9" w14:textId="77777777" w:rsidTr="003C1304">
        <w:trPr>
          <w:trHeight w:val="440"/>
        </w:trPr>
        <w:tc>
          <w:tcPr>
            <w:tcW w:w="1097" w:type="dxa"/>
            <w:shd w:val="clear" w:color="auto" w:fill="auto"/>
            <w:vAlign w:val="center"/>
            <w:hideMark/>
          </w:tcPr>
          <w:p w14:paraId="346D0FDC" w14:textId="77777777" w:rsidR="005B7412" w:rsidRPr="007615AB" w:rsidRDefault="005B7412" w:rsidP="006E2A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AB">
              <w:rPr>
                <w:rFonts w:ascii="Times New Roman" w:hAnsi="Times New Roman" w:cs="Times New Roman"/>
                <w:sz w:val="16"/>
                <w:szCs w:val="16"/>
              </w:rPr>
              <w:t>miR-29a-3p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570642A9" w14:textId="0B576F05" w:rsidR="005B7412" w:rsidRPr="007615AB" w:rsidRDefault="00981A18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2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14:paraId="26384222" w14:textId="6F4EDF6D" w:rsidR="005B7412" w:rsidRPr="007615AB" w:rsidRDefault="00981A18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8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14:paraId="574DEC0A" w14:textId="25C05EC6" w:rsidR="005B7412" w:rsidRPr="007615AB" w:rsidRDefault="00981A18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22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636525BB" w14:textId="78DB1DB1" w:rsidR="005B7412" w:rsidRPr="007615AB" w:rsidRDefault="00981A18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82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14:paraId="3A655891" w14:textId="2B083CA1" w:rsidR="005B7412" w:rsidRPr="007615AB" w:rsidRDefault="00396B65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61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5D038026" w14:textId="35EA152A" w:rsidR="005B7412" w:rsidRPr="007615AB" w:rsidRDefault="00396B65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6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A582AF6" w14:textId="0D06B376" w:rsidR="005B7412" w:rsidRPr="007615AB" w:rsidRDefault="00396B65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5375148E" w14:textId="5567E057" w:rsidR="005B7412" w:rsidRPr="007615AB" w:rsidRDefault="00396B65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2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5B7412" w:rsidRPr="007615AB" w14:paraId="0376EACD" w14:textId="77777777" w:rsidTr="003C1304">
        <w:trPr>
          <w:trHeight w:val="440"/>
        </w:trPr>
        <w:tc>
          <w:tcPr>
            <w:tcW w:w="1097" w:type="dxa"/>
            <w:shd w:val="clear" w:color="auto" w:fill="auto"/>
            <w:vAlign w:val="center"/>
            <w:hideMark/>
          </w:tcPr>
          <w:p w14:paraId="6A985294" w14:textId="77777777" w:rsidR="005B7412" w:rsidRPr="007615AB" w:rsidRDefault="005B7412" w:rsidP="006E2A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AB">
              <w:rPr>
                <w:rFonts w:ascii="Times New Roman" w:hAnsi="Times New Roman" w:cs="Times New Roman"/>
                <w:sz w:val="16"/>
                <w:szCs w:val="16"/>
              </w:rPr>
              <w:t>miR-30c-5p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70A4DBA4" w14:textId="5D54FBC4" w:rsidR="005B7412" w:rsidRPr="007615AB" w:rsidRDefault="00981A18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0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14:paraId="7F8B27A6" w14:textId="26327E58" w:rsidR="005B7412" w:rsidRPr="007615AB" w:rsidRDefault="00981A18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6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14:paraId="187CFBED" w14:textId="539AA146" w:rsidR="005B7412" w:rsidRPr="007615AB" w:rsidRDefault="00981A18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75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0DD966E0" w14:textId="4A2DC760" w:rsidR="005B7412" w:rsidRPr="007615AB" w:rsidRDefault="00981A18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90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14:paraId="684C668E" w14:textId="33EC1BFB" w:rsidR="005B7412" w:rsidRPr="007615AB" w:rsidRDefault="00396B65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28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560744DA" w14:textId="70CD6C45" w:rsidR="005B7412" w:rsidRPr="007615AB" w:rsidRDefault="00396B65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9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FE95548" w14:textId="6BA7F885" w:rsidR="005B7412" w:rsidRPr="007615AB" w:rsidRDefault="00396B65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9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65798F2F" w14:textId="6A0A2BAA" w:rsidR="005B7412" w:rsidRPr="007615AB" w:rsidRDefault="00396B65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4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5B7412" w:rsidRPr="007615AB" w14:paraId="7972D1A3" w14:textId="77777777" w:rsidTr="003C1304">
        <w:trPr>
          <w:trHeight w:val="440"/>
        </w:trPr>
        <w:tc>
          <w:tcPr>
            <w:tcW w:w="1097" w:type="dxa"/>
            <w:shd w:val="clear" w:color="auto" w:fill="auto"/>
            <w:vAlign w:val="center"/>
            <w:hideMark/>
          </w:tcPr>
          <w:p w14:paraId="041A5D18" w14:textId="77777777" w:rsidR="005B7412" w:rsidRPr="007615AB" w:rsidRDefault="005B7412" w:rsidP="006E2A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AB">
              <w:rPr>
                <w:rFonts w:ascii="Times New Roman" w:hAnsi="Times New Roman" w:cs="Times New Roman"/>
                <w:sz w:val="16"/>
                <w:szCs w:val="16"/>
              </w:rPr>
              <w:t>miR-378a-5p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0272120D" w14:textId="76A0AACD" w:rsidR="005B7412" w:rsidRPr="007615AB" w:rsidRDefault="00981A18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2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14:paraId="6D2B3644" w14:textId="0B0D665A" w:rsidR="005B7412" w:rsidRPr="007615AB" w:rsidRDefault="00981A18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20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14:paraId="2DCDBBBA" w14:textId="6179B75E" w:rsidR="005B7412" w:rsidRPr="007615AB" w:rsidRDefault="00981A18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19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48A7A410" w14:textId="455B541A" w:rsidR="005B7412" w:rsidRPr="007615AB" w:rsidRDefault="00981A18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77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14:paraId="624DDD51" w14:textId="0E965FE5" w:rsidR="005B7412" w:rsidRPr="007615AB" w:rsidRDefault="00396B65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81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60304EA8" w14:textId="66AD2682" w:rsidR="005B7412" w:rsidRPr="007615AB" w:rsidRDefault="00396B65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84661E4" w14:textId="0060B11D" w:rsidR="005B7412" w:rsidRPr="007615AB" w:rsidRDefault="00396B65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42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7F264004" w14:textId="161C5DAD" w:rsidR="005B7412" w:rsidRPr="007615AB" w:rsidRDefault="00396B65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5B7412" w:rsidRPr="007615AB" w14:paraId="3E4C0B16" w14:textId="77777777" w:rsidTr="003C1304">
        <w:trPr>
          <w:trHeight w:val="440"/>
        </w:trPr>
        <w:tc>
          <w:tcPr>
            <w:tcW w:w="1097" w:type="dxa"/>
            <w:shd w:val="clear" w:color="auto" w:fill="auto"/>
            <w:vAlign w:val="center"/>
            <w:hideMark/>
          </w:tcPr>
          <w:p w14:paraId="44E1418A" w14:textId="77777777" w:rsidR="005B7412" w:rsidRPr="007615AB" w:rsidRDefault="005B7412" w:rsidP="006E2A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AB">
              <w:rPr>
                <w:rFonts w:ascii="Times New Roman" w:hAnsi="Times New Roman" w:cs="Times New Roman"/>
                <w:sz w:val="16"/>
                <w:szCs w:val="16"/>
              </w:rPr>
              <w:t>miR-27b-3p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109C378F" w14:textId="09B85F0F" w:rsidR="005B7412" w:rsidRPr="007615AB" w:rsidRDefault="00981A18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14:paraId="540C160E" w14:textId="789E889B" w:rsidR="005B7412" w:rsidRPr="007615AB" w:rsidRDefault="00981A18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4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14:paraId="6EB6FE42" w14:textId="7D477A16" w:rsidR="005B7412" w:rsidRPr="007615AB" w:rsidRDefault="00981A18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63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7D452EBF" w14:textId="77842549" w:rsidR="005B7412" w:rsidRPr="007615AB" w:rsidRDefault="00981A18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46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14:paraId="621F507E" w14:textId="4D56A0EB" w:rsidR="005B7412" w:rsidRPr="007615AB" w:rsidRDefault="00396B65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665FDC65" w14:textId="34599C27" w:rsidR="005B7412" w:rsidRPr="007615AB" w:rsidRDefault="00396B65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2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696FABE" w14:textId="1491A990" w:rsidR="005B7412" w:rsidRPr="007615AB" w:rsidRDefault="00396B65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1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691DFBA6" w14:textId="67EB3067" w:rsidR="005B7412" w:rsidRPr="007615AB" w:rsidRDefault="00396B65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0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5B7412" w:rsidRPr="007615AB" w14:paraId="3D89612A" w14:textId="77777777" w:rsidTr="003C1304">
        <w:trPr>
          <w:trHeight w:val="440"/>
        </w:trPr>
        <w:tc>
          <w:tcPr>
            <w:tcW w:w="1097" w:type="dxa"/>
            <w:shd w:val="clear" w:color="auto" w:fill="auto"/>
            <w:vAlign w:val="center"/>
            <w:hideMark/>
          </w:tcPr>
          <w:p w14:paraId="06522788" w14:textId="77777777" w:rsidR="005B7412" w:rsidRPr="007615AB" w:rsidRDefault="005B7412" w:rsidP="006E2A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AB">
              <w:rPr>
                <w:rFonts w:ascii="Times New Roman" w:hAnsi="Times New Roman" w:cs="Times New Roman"/>
                <w:sz w:val="16"/>
                <w:szCs w:val="16"/>
              </w:rPr>
              <w:t>miR-140-3p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18C34C66" w14:textId="2FC77771" w:rsidR="005B7412" w:rsidRPr="007615AB" w:rsidRDefault="00981A18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0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14:paraId="17569D2E" w14:textId="6CD00C2B" w:rsidR="005B7412" w:rsidRPr="007615AB" w:rsidRDefault="00981A18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2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14:paraId="70D8A30F" w14:textId="4904A975" w:rsidR="005B7412" w:rsidRPr="007615AB" w:rsidRDefault="00981A18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78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41F45CE0" w14:textId="5844B3A8" w:rsidR="005B7412" w:rsidRPr="007615AB" w:rsidRDefault="00981A18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0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14:paraId="569BE2E7" w14:textId="79258F79" w:rsidR="005B7412" w:rsidRPr="007615AB" w:rsidRDefault="00396B65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4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355C967A" w14:textId="47328312" w:rsidR="005B7412" w:rsidRPr="007615AB" w:rsidRDefault="00396B65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9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C05A900" w14:textId="3DBFF063" w:rsidR="005B7412" w:rsidRPr="007615AB" w:rsidRDefault="00396B65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7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4031474E" w14:textId="3FFEF1E7" w:rsidR="005B7412" w:rsidRPr="007615AB" w:rsidRDefault="00396B65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9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5B7412" w:rsidRPr="007615AB" w14:paraId="33A37226" w14:textId="77777777" w:rsidTr="003C1304">
        <w:trPr>
          <w:trHeight w:val="440"/>
        </w:trPr>
        <w:tc>
          <w:tcPr>
            <w:tcW w:w="1097" w:type="dxa"/>
            <w:shd w:val="clear" w:color="auto" w:fill="auto"/>
            <w:vAlign w:val="center"/>
            <w:hideMark/>
          </w:tcPr>
          <w:p w14:paraId="5A615C53" w14:textId="77777777" w:rsidR="005B7412" w:rsidRPr="007615AB" w:rsidRDefault="005B7412" w:rsidP="006E2A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AB">
              <w:rPr>
                <w:rFonts w:ascii="Times New Roman" w:hAnsi="Times New Roman" w:cs="Times New Roman"/>
                <w:sz w:val="16"/>
                <w:szCs w:val="16"/>
              </w:rPr>
              <w:t>miR-23a-3p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641FD4B6" w14:textId="18F8566A" w:rsidR="005B7412" w:rsidRPr="007615AB" w:rsidRDefault="00981A18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84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14:paraId="34302DEC" w14:textId="7F4AB5C0" w:rsidR="005B7412" w:rsidRPr="007615AB" w:rsidRDefault="00981A18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14:paraId="375E8E7A" w14:textId="4349C634" w:rsidR="005B7412" w:rsidRPr="007615AB" w:rsidRDefault="00981A18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36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418CACB2" w14:textId="6B225628" w:rsidR="005B7412" w:rsidRPr="007615AB" w:rsidRDefault="00981A18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04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14:paraId="4CCA025A" w14:textId="0D1533A2" w:rsidR="005B7412" w:rsidRPr="007615AB" w:rsidRDefault="00396B65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7CC920CA" w14:textId="7EFDF0AF" w:rsidR="005B7412" w:rsidRPr="007615AB" w:rsidRDefault="00396B65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AFBED61" w14:textId="21A78D95" w:rsidR="005B7412" w:rsidRPr="007615AB" w:rsidRDefault="00396B65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2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3DCE6FCA" w14:textId="663C3A4C" w:rsidR="005B7412" w:rsidRPr="007615AB" w:rsidRDefault="00396B65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8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</w:tbl>
    <w:p w14:paraId="205EE683" w14:textId="77777777" w:rsidR="005B7412" w:rsidRPr="007615AB" w:rsidRDefault="005B7412" w:rsidP="005B7412">
      <w:pPr>
        <w:pStyle w:val="EndNoteBibliographyTitle"/>
        <w:jc w:val="left"/>
        <w:rPr>
          <w:rFonts w:ascii="Times New Roman" w:hAnsi="Times New Roman"/>
          <w:noProof w:val="0"/>
        </w:rPr>
      </w:pPr>
    </w:p>
    <w:tbl>
      <w:tblPr>
        <w:tblW w:w="6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9"/>
        <w:gridCol w:w="1331"/>
        <w:gridCol w:w="1500"/>
        <w:gridCol w:w="1500"/>
        <w:gridCol w:w="1500"/>
      </w:tblGrid>
      <w:tr w:rsidR="005B7412" w:rsidRPr="007615AB" w14:paraId="40B8A6F0" w14:textId="77777777" w:rsidTr="003C1304">
        <w:trPr>
          <w:trHeight w:val="220"/>
        </w:trPr>
        <w:tc>
          <w:tcPr>
            <w:tcW w:w="1129" w:type="dxa"/>
            <w:shd w:val="clear" w:color="auto" w:fill="auto"/>
            <w:vAlign w:val="center"/>
            <w:hideMark/>
          </w:tcPr>
          <w:p w14:paraId="73BDE6BC" w14:textId="77777777" w:rsidR="005B7412" w:rsidRPr="007615AB" w:rsidRDefault="005B7412" w:rsidP="006E2A6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15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5831" w:type="dxa"/>
            <w:gridSpan w:val="4"/>
            <w:shd w:val="clear" w:color="auto" w:fill="auto"/>
            <w:vAlign w:val="center"/>
            <w:hideMark/>
          </w:tcPr>
          <w:p w14:paraId="5749AE82" w14:textId="77777777" w:rsidR="005B7412" w:rsidRPr="002B122F" w:rsidRDefault="005B7412" w:rsidP="006E2A6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B122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linical outcome</w:t>
            </w:r>
          </w:p>
        </w:tc>
      </w:tr>
      <w:tr w:rsidR="005B7412" w:rsidRPr="007615AB" w14:paraId="14D5863D" w14:textId="77777777" w:rsidTr="003C1304">
        <w:trPr>
          <w:trHeight w:val="660"/>
        </w:trPr>
        <w:tc>
          <w:tcPr>
            <w:tcW w:w="1129" w:type="dxa"/>
            <w:shd w:val="clear" w:color="auto" w:fill="auto"/>
            <w:vAlign w:val="center"/>
            <w:hideMark/>
          </w:tcPr>
          <w:p w14:paraId="06E92CBE" w14:textId="77777777" w:rsidR="005B7412" w:rsidRPr="007615AB" w:rsidRDefault="005B7412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331" w:type="dxa"/>
            <w:shd w:val="clear" w:color="auto" w:fill="auto"/>
            <w:vAlign w:val="center"/>
            <w:hideMark/>
          </w:tcPr>
          <w:p w14:paraId="3A66298D" w14:textId="77777777" w:rsidR="005B7412" w:rsidRPr="00243DF0" w:rsidRDefault="005B7412" w:rsidP="006E2A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3DF0">
              <w:rPr>
                <w:rFonts w:ascii="Times New Roman" w:hAnsi="Times New Roman" w:cs="Times New Roman"/>
                <w:b/>
                <w:sz w:val="16"/>
                <w:szCs w:val="16"/>
              </w:rPr>
              <w:t>Preoperative VAS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7C54C65C" w14:textId="77777777" w:rsidR="005B7412" w:rsidRPr="002B122F" w:rsidRDefault="005B7412" w:rsidP="006E2A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12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operative WOMAC total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5B4AA3D7" w14:textId="77777777" w:rsidR="005B7412" w:rsidRPr="002B122F" w:rsidRDefault="005B7412" w:rsidP="006E2A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12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operative VAS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597C6903" w14:textId="77777777" w:rsidR="005B7412" w:rsidRPr="002B122F" w:rsidRDefault="005B7412" w:rsidP="006E2A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12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operative WOMAC total</w:t>
            </w:r>
          </w:p>
        </w:tc>
      </w:tr>
      <w:tr w:rsidR="005B7412" w:rsidRPr="007615AB" w14:paraId="44D9F258" w14:textId="77777777" w:rsidTr="003C1304">
        <w:trPr>
          <w:trHeight w:val="440"/>
        </w:trPr>
        <w:tc>
          <w:tcPr>
            <w:tcW w:w="1129" w:type="dxa"/>
            <w:shd w:val="clear" w:color="auto" w:fill="auto"/>
            <w:vAlign w:val="center"/>
            <w:hideMark/>
          </w:tcPr>
          <w:p w14:paraId="5E8B8615" w14:textId="77777777" w:rsidR="005B7412" w:rsidRPr="007615AB" w:rsidRDefault="005B7412" w:rsidP="006E2A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AB">
              <w:rPr>
                <w:rFonts w:ascii="Times New Roman" w:hAnsi="Times New Roman" w:cs="Times New Roman"/>
                <w:sz w:val="16"/>
                <w:szCs w:val="16"/>
              </w:rPr>
              <w:t>miR-30a-5p</w:t>
            </w:r>
          </w:p>
        </w:tc>
        <w:tc>
          <w:tcPr>
            <w:tcW w:w="1331" w:type="dxa"/>
            <w:shd w:val="clear" w:color="auto" w:fill="auto"/>
            <w:vAlign w:val="center"/>
            <w:hideMark/>
          </w:tcPr>
          <w:p w14:paraId="29A3CF1D" w14:textId="11455986" w:rsidR="005B7412" w:rsidRPr="007615AB" w:rsidRDefault="00F70CCD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0C4D4C34" w14:textId="360EFA48" w:rsidR="005B7412" w:rsidRPr="007615AB" w:rsidRDefault="00243DF0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19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0C711101" w14:textId="15BC5F55" w:rsidR="005B7412" w:rsidRPr="007615AB" w:rsidRDefault="00243DF0" w:rsidP="006E2A6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-0.480</w:t>
            </w:r>
            <w:r w:rsidR="005B7412" w:rsidRPr="007615A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* 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68A609FC" w14:textId="4F46BA97" w:rsidR="005B7412" w:rsidRPr="007615AB" w:rsidRDefault="003C56E1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5B7412" w:rsidRPr="007615AB" w14:paraId="5D561538" w14:textId="77777777" w:rsidTr="003C1304">
        <w:trPr>
          <w:trHeight w:val="440"/>
        </w:trPr>
        <w:tc>
          <w:tcPr>
            <w:tcW w:w="1129" w:type="dxa"/>
            <w:shd w:val="clear" w:color="auto" w:fill="auto"/>
            <w:vAlign w:val="center"/>
            <w:hideMark/>
          </w:tcPr>
          <w:p w14:paraId="78330616" w14:textId="77777777" w:rsidR="005B7412" w:rsidRPr="007615AB" w:rsidRDefault="005B7412" w:rsidP="006E2A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AB">
              <w:rPr>
                <w:rFonts w:ascii="Times New Roman" w:hAnsi="Times New Roman" w:cs="Times New Roman"/>
                <w:sz w:val="16"/>
                <w:szCs w:val="16"/>
              </w:rPr>
              <w:t>miR-29a-3p</w:t>
            </w:r>
          </w:p>
        </w:tc>
        <w:tc>
          <w:tcPr>
            <w:tcW w:w="1331" w:type="dxa"/>
            <w:shd w:val="clear" w:color="auto" w:fill="auto"/>
            <w:vAlign w:val="center"/>
            <w:hideMark/>
          </w:tcPr>
          <w:p w14:paraId="587D7E50" w14:textId="0B16D3DE" w:rsidR="005B7412" w:rsidRPr="007615AB" w:rsidRDefault="00F70CCD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6163BADF" w14:textId="29C2C759" w:rsidR="005B7412" w:rsidRPr="007615AB" w:rsidRDefault="00243DF0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91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4A04E7DC" w14:textId="33DEB29D" w:rsidR="005B7412" w:rsidRPr="007615AB" w:rsidRDefault="00243DF0" w:rsidP="006E2A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395</w:t>
            </w:r>
            <w:r w:rsidR="005B7412" w:rsidRPr="007615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393FBD83" w14:textId="27BD2279" w:rsidR="005B7412" w:rsidRPr="007615AB" w:rsidRDefault="003C56E1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5B7412" w:rsidRPr="007615AB" w14:paraId="428797A2" w14:textId="77777777" w:rsidTr="003C1304">
        <w:trPr>
          <w:trHeight w:val="440"/>
        </w:trPr>
        <w:tc>
          <w:tcPr>
            <w:tcW w:w="1129" w:type="dxa"/>
            <w:shd w:val="clear" w:color="auto" w:fill="auto"/>
            <w:vAlign w:val="center"/>
            <w:hideMark/>
          </w:tcPr>
          <w:p w14:paraId="4A78DBE3" w14:textId="77777777" w:rsidR="005B7412" w:rsidRPr="007615AB" w:rsidRDefault="005B7412" w:rsidP="006E2A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AB">
              <w:rPr>
                <w:rFonts w:ascii="Times New Roman" w:hAnsi="Times New Roman" w:cs="Times New Roman"/>
                <w:sz w:val="16"/>
                <w:szCs w:val="16"/>
              </w:rPr>
              <w:t>miR-30c-5p</w:t>
            </w:r>
          </w:p>
        </w:tc>
        <w:tc>
          <w:tcPr>
            <w:tcW w:w="1331" w:type="dxa"/>
            <w:shd w:val="clear" w:color="auto" w:fill="auto"/>
            <w:vAlign w:val="center"/>
            <w:hideMark/>
          </w:tcPr>
          <w:p w14:paraId="19986570" w14:textId="1BF62488" w:rsidR="005B7412" w:rsidRPr="007615AB" w:rsidRDefault="00F70CCD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06784897" w14:textId="0158CDCF" w:rsidR="005B7412" w:rsidRPr="007615AB" w:rsidRDefault="00243DF0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48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4F858699" w14:textId="18D4B7A0" w:rsidR="005B7412" w:rsidRPr="007615AB" w:rsidRDefault="00243DF0" w:rsidP="006E2A6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-0.453</w:t>
            </w:r>
            <w:r w:rsidR="005B7412" w:rsidRPr="007615A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* 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508968D5" w14:textId="4F3CB8AD" w:rsidR="005B7412" w:rsidRPr="007615AB" w:rsidRDefault="003C56E1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58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5B7412" w:rsidRPr="007615AB" w14:paraId="0E701214" w14:textId="77777777" w:rsidTr="003C1304">
        <w:trPr>
          <w:trHeight w:val="440"/>
        </w:trPr>
        <w:tc>
          <w:tcPr>
            <w:tcW w:w="1129" w:type="dxa"/>
            <w:shd w:val="clear" w:color="auto" w:fill="auto"/>
            <w:vAlign w:val="center"/>
            <w:hideMark/>
          </w:tcPr>
          <w:p w14:paraId="66D0FD0A" w14:textId="77777777" w:rsidR="005B7412" w:rsidRPr="007615AB" w:rsidRDefault="005B7412" w:rsidP="006E2A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AB">
              <w:rPr>
                <w:rFonts w:ascii="Times New Roman" w:hAnsi="Times New Roman" w:cs="Times New Roman"/>
                <w:sz w:val="16"/>
                <w:szCs w:val="16"/>
              </w:rPr>
              <w:t>miR-378a-5p</w:t>
            </w:r>
          </w:p>
        </w:tc>
        <w:tc>
          <w:tcPr>
            <w:tcW w:w="1331" w:type="dxa"/>
            <w:shd w:val="clear" w:color="auto" w:fill="auto"/>
            <w:vAlign w:val="center"/>
            <w:hideMark/>
          </w:tcPr>
          <w:p w14:paraId="7A8844A4" w14:textId="66C384ED" w:rsidR="005B7412" w:rsidRPr="007615AB" w:rsidRDefault="00F70CCD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58BE49E1" w14:textId="01DA28B8" w:rsidR="005B7412" w:rsidRPr="007615AB" w:rsidRDefault="00243DF0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97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172511C9" w14:textId="216D4542" w:rsidR="005B7412" w:rsidRPr="007615AB" w:rsidRDefault="00243DF0" w:rsidP="006E2A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1</w:t>
            </w:r>
            <w:r w:rsidR="005B7412" w:rsidRPr="007615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042805B8" w14:textId="5230128E" w:rsidR="005B7412" w:rsidRPr="007615AB" w:rsidRDefault="003C56E1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45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5B7412" w:rsidRPr="007615AB" w14:paraId="78F1B4B7" w14:textId="77777777" w:rsidTr="003C1304">
        <w:trPr>
          <w:trHeight w:val="440"/>
        </w:trPr>
        <w:tc>
          <w:tcPr>
            <w:tcW w:w="1129" w:type="dxa"/>
            <w:shd w:val="clear" w:color="auto" w:fill="auto"/>
            <w:vAlign w:val="center"/>
            <w:hideMark/>
          </w:tcPr>
          <w:p w14:paraId="7C723F83" w14:textId="77777777" w:rsidR="005B7412" w:rsidRPr="007615AB" w:rsidRDefault="005B7412" w:rsidP="006E2A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AB">
              <w:rPr>
                <w:rFonts w:ascii="Times New Roman" w:hAnsi="Times New Roman" w:cs="Times New Roman"/>
                <w:sz w:val="16"/>
                <w:szCs w:val="16"/>
              </w:rPr>
              <w:t>miR-27b-3P</w:t>
            </w:r>
          </w:p>
        </w:tc>
        <w:tc>
          <w:tcPr>
            <w:tcW w:w="1331" w:type="dxa"/>
            <w:shd w:val="clear" w:color="auto" w:fill="auto"/>
            <w:vAlign w:val="center"/>
            <w:hideMark/>
          </w:tcPr>
          <w:p w14:paraId="45FB71E9" w14:textId="02874CD0" w:rsidR="005B7412" w:rsidRPr="007615AB" w:rsidRDefault="00F70CCD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40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5A4DD215" w14:textId="11081E91" w:rsidR="005B7412" w:rsidRPr="007615AB" w:rsidRDefault="00243DF0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67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768152AE" w14:textId="77F80F05" w:rsidR="005B7412" w:rsidRPr="007615AB" w:rsidRDefault="00243DF0" w:rsidP="006E2A6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-0.449</w:t>
            </w:r>
            <w:r w:rsidR="005B7412" w:rsidRPr="007615A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* 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5A4DE25B" w14:textId="13B5209A" w:rsidR="005B7412" w:rsidRPr="007615AB" w:rsidRDefault="003C56E1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53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5B7412" w:rsidRPr="007615AB" w14:paraId="5112B262" w14:textId="77777777" w:rsidTr="003C1304">
        <w:trPr>
          <w:trHeight w:val="440"/>
        </w:trPr>
        <w:tc>
          <w:tcPr>
            <w:tcW w:w="1129" w:type="dxa"/>
            <w:shd w:val="clear" w:color="auto" w:fill="auto"/>
            <w:vAlign w:val="center"/>
            <w:hideMark/>
          </w:tcPr>
          <w:p w14:paraId="6BAED3C1" w14:textId="77777777" w:rsidR="005B7412" w:rsidRPr="007615AB" w:rsidRDefault="005B7412" w:rsidP="006E2A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AB">
              <w:rPr>
                <w:rFonts w:ascii="Times New Roman" w:hAnsi="Times New Roman" w:cs="Times New Roman"/>
                <w:sz w:val="16"/>
                <w:szCs w:val="16"/>
              </w:rPr>
              <w:t>miR-140-3P</w:t>
            </w:r>
          </w:p>
        </w:tc>
        <w:tc>
          <w:tcPr>
            <w:tcW w:w="1331" w:type="dxa"/>
            <w:shd w:val="clear" w:color="auto" w:fill="auto"/>
            <w:vAlign w:val="center"/>
            <w:hideMark/>
          </w:tcPr>
          <w:p w14:paraId="2CFE75F2" w14:textId="762A43A2" w:rsidR="005B7412" w:rsidRPr="007615AB" w:rsidRDefault="00F70CCD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6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38FF8EDE" w14:textId="6CE2E002" w:rsidR="005B7412" w:rsidRPr="007615AB" w:rsidRDefault="00243DF0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69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3F18BF34" w14:textId="0E489D6A" w:rsidR="005B7412" w:rsidRPr="007615AB" w:rsidRDefault="00243DF0" w:rsidP="006E2A6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-0.489</w:t>
            </w:r>
            <w:r w:rsidR="005B7412" w:rsidRPr="007615A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* 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336BFE97" w14:textId="0364A101" w:rsidR="005B7412" w:rsidRPr="007615AB" w:rsidRDefault="003C56E1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5B7412" w:rsidRPr="007615AB" w14:paraId="73371C20" w14:textId="77777777" w:rsidTr="003C1304">
        <w:trPr>
          <w:trHeight w:val="440"/>
        </w:trPr>
        <w:tc>
          <w:tcPr>
            <w:tcW w:w="1129" w:type="dxa"/>
            <w:shd w:val="clear" w:color="auto" w:fill="auto"/>
            <w:vAlign w:val="center"/>
            <w:hideMark/>
          </w:tcPr>
          <w:p w14:paraId="55523709" w14:textId="77777777" w:rsidR="005B7412" w:rsidRPr="007615AB" w:rsidRDefault="005B7412" w:rsidP="006E2A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5AB">
              <w:rPr>
                <w:rFonts w:ascii="Times New Roman" w:hAnsi="Times New Roman" w:cs="Times New Roman"/>
                <w:sz w:val="16"/>
                <w:szCs w:val="16"/>
              </w:rPr>
              <w:t>miR-23a-3p</w:t>
            </w:r>
          </w:p>
        </w:tc>
        <w:tc>
          <w:tcPr>
            <w:tcW w:w="1331" w:type="dxa"/>
            <w:shd w:val="clear" w:color="auto" w:fill="auto"/>
            <w:vAlign w:val="center"/>
            <w:hideMark/>
          </w:tcPr>
          <w:p w14:paraId="4E164184" w14:textId="7D517669" w:rsidR="005B7412" w:rsidRPr="007615AB" w:rsidRDefault="00F70CCD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01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46DC3859" w14:textId="1DDEEE97" w:rsidR="005B7412" w:rsidRPr="007615AB" w:rsidRDefault="00243DF0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85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096A8E8B" w14:textId="553A9543" w:rsidR="005B7412" w:rsidRPr="007615AB" w:rsidRDefault="00243DF0" w:rsidP="006E2A6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93</w:t>
            </w:r>
            <w:r w:rsidR="005B7412" w:rsidRPr="007615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57EB26AA" w14:textId="2AD919AD" w:rsidR="005B7412" w:rsidRPr="007615AB" w:rsidRDefault="003C56E1" w:rsidP="006E2A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77</w:t>
            </w:r>
            <w:r w:rsidR="005B7412" w:rsidRPr="007615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</w:tbl>
    <w:p w14:paraId="243EE5B2" w14:textId="77777777" w:rsidR="005B7412" w:rsidRPr="007615AB" w:rsidRDefault="005B7412" w:rsidP="005B7412">
      <w:pPr>
        <w:pStyle w:val="EndNoteBibliographyTitle"/>
        <w:jc w:val="left"/>
        <w:rPr>
          <w:rFonts w:ascii="Times New Roman" w:hAnsi="Times New Roman"/>
          <w:noProof w:val="0"/>
        </w:rPr>
      </w:pPr>
      <w:r w:rsidRPr="007615AB">
        <w:rPr>
          <w:rFonts w:ascii="Times New Roman" w:hAnsi="Times New Roman"/>
          <w:noProof w:val="0"/>
        </w:rPr>
        <w:t>*p-value &lt; 0.05</w:t>
      </w:r>
    </w:p>
    <w:p w14:paraId="1BFEB110" w14:textId="77777777" w:rsidR="005B7412" w:rsidRPr="007615AB" w:rsidRDefault="005B7412" w:rsidP="005B7412">
      <w:pPr>
        <w:pStyle w:val="EndNoteBibliographyTitle"/>
        <w:jc w:val="left"/>
        <w:rPr>
          <w:rFonts w:ascii="Times New Roman" w:hAnsi="Times New Roman"/>
          <w:noProof w:val="0"/>
        </w:rPr>
      </w:pPr>
    </w:p>
    <w:p w14:paraId="261B8F2A" w14:textId="215209D7" w:rsidR="00195A6B" w:rsidRDefault="00195A6B"/>
    <w:sectPr w:rsidR="00195A6B" w:rsidSect="00AE4CF2">
      <w:footerReference w:type="default" r:id="rId6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E18B03" w14:textId="77777777" w:rsidR="004D3304" w:rsidRDefault="004D3304">
      <w:r>
        <w:separator/>
      </w:r>
    </w:p>
  </w:endnote>
  <w:endnote w:type="continuationSeparator" w:id="0">
    <w:p w14:paraId="0EDF65AB" w14:textId="77777777" w:rsidR="004D3304" w:rsidRDefault="004D33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13895783"/>
      <w:docPartObj>
        <w:docPartGallery w:val="Page Numbers (Bottom of Page)"/>
        <w:docPartUnique/>
      </w:docPartObj>
    </w:sdtPr>
    <w:sdtEndPr/>
    <w:sdtContent>
      <w:p w14:paraId="72B1F2AC" w14:textId="40AB9373" w:rsidR="00EC0F24" w:rsidRPr="007615AB" w:rsidRDefault="0007371A">
        <w:pPr>
          <w:pStyle w:val="a4"/>
          <w:jc w:val="center"/>
        </w:pPr>
        <w:r w:rsidRPr="007615AB">
          <w:fldChar w:fldCharType="begin"/>
        </w:r>
        <w:r w:rsidRPr="007615AB">
          <w:instrText>PAGE   \* MERGEFORMAT</w:instrText>
        </w:r>
        <w:r w:rsidRPr="007615AB">
          <w:fldChar w:fldCharType="separate"/>
        </w:r>
        <w:r w:rsidR="003C56E1">
          <w:rPr>
            <w:noProof/>
          </w:rPr>
          <w:t>1</w:t>
        </w:r>
        <w:r w:rsidRPr="007615AB">
          <w:fldChar w:fldCharType="end"/>
        </w:r>
      </w:p>
    </w:sdtContent>
  </w:sdt>
  <w:p w14:paraId="2FB7B1D0" w14:textId="77777777" w:rsidR="00EC0F24" w:rsidRPr="007615AB" w:rsidRDefault="003C1304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3FA178" w14:textId="77777777" w:rsidR="004D3304" w:rsidRDefault="004D3304">
      <w:r>
        <w:separator/>
      </w:r>
    </w:p>
  </w:footnote>
  <w:footnote w:type="continuationSeparator" w:id="0">
    <w:p w14:paraId="37CEC3CD" w14:textId="77777777" w:rsidR="004D3304" w:rsidRDefault="004D33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7412"/>
    <w:rsid w:val="0007371A"/>
    <w:rsid w:val="00195A6B"/>
    <w:rsid w:val="00243DF0"/>
    <w:rsid w:val="002B122F"/>
    <w:rsid w:val="00396B65"/>
    <w:rsid w:val="003C1304"/>
    <w:rsid w:val="003C56E1"/>
    <w:rsid w:val="00442928"/>
    <w:rsid w:val="004D3304"/>
    <w:rsid w:val="005B7412"/>
    <w:rsid w:val="00981A18"/>
    <w:rsid w:val="00BC6BF3"/>
    <w:rsid w:val="00F70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D0F5C3"/>
  <w15:chartTrackingRefBased/>
  <w15:docId w15:val="{2CFBF214-4E77-4613-9DF4-5B36D0AD0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7412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5B7412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B7412"/>
    <w:rPr>
      <w:rFonts w:ascii="맑은 고딕" w:eastAsia="맑은 고딕" w:hAnsi="맑은 고딕"/>
      <w:noProof/>
      <w:kern w:val="2"/>
      <w:sz w:val="20"/>
      <w:lang w:val="en-US" w:eastAsia="ko-KR"/>
    </w:rPr>
  </w:style>
  <w:style w:type="paragraph" w:styleId="a3">
    <w:name w:val="header"/>
    <w:basedOn w:val="a"/>
    <w:link w:val="Char"/>
    <w:uiPriority w:val="99"/>
    <w:unhideWhenUsed/>
    <w:rsid w:val="005B741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B7412"/>
    <w:rPr>
      <w:kern w:val="2"/>
      <w:sz w:val="20"/>
      <w:lang w:val="en-US" w:eastAsia="ko-KR"/>
    </w:rPr>
  </w:style>
  <w:style w:type="paragraph" w:styleId="a4">
    <w:name w:val="footer"/>
    <w:basedOn w:val="a"/>
    <w:link w:val="Char0"/>
    <w:uiPriority w:val="99"/>
    <w:unhideWhenUsed/>
    <w:rsid w:val="005B741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B7412"/>
    <w:rPr>
      <w:kern w:val="2"/>
      <w:sz w:val="20"/>
      <w:lang w:val="en-US" w:eastAsia="ko-KR"/>
    </w:rPr>
  </w:style>
  <w:style w:type="paragraph" w:styleId="a5">
    <w:name w:val="Balloon Text"/>
    <w:basedOn w:val="a"/>
    <w:link w:val="Char1"/>
    <w:uiPriority w:val="99"/>
    <w:semiHidden/>
    <w:unhideWhenUsed/>
    <w:rsid w:val="005B7412"/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5B7412"/>
    <w:rPr>
      <w:rFonts w:ascii="Segoe UI" w:hAnsi="Segoe UI" w:cs="Segoe UI"/>
      <w:kern w:val="2"/>
      <w:sz w:val="18"/>
      <w:szCs w:val="18"/>
      <w:lang w:val="en-US" w:eastAsia="ko-KR"/>
    </w:rPr>
  </w:style>
  <w:style w:type="character" w:styleId="a6">
    <w:name w:val="line number"/>
    <w:basedOn w:val="a0"/>
    <w:uiPriority w:val="99"/>
    <w:semiHidden/>
    <w:unhideWhenUsed/>
    <w:rsid w:val="005B74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k Yoon Hae</dc:creator>
  <cp:keywords/>
  <dc:description/>
  <cp:lastModifiedBy>Yoon Hae Kwak</cp:lastModifiedBy>
  <cp:revision>9</cp:revision>
  <dcterms:created xsi:type="dcterms:W3CDTF">2019-05-27T11:06:00Z</dcterms:created>
  <dcterms:modified xsi:type="dcterms:W3CDTF">2019-12-07T09:53:00Z</dcterms:modified>
</cp:coreProperties>
</file>